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A60" w:rsidRPr="005B5FD9" w:rsidRDefault="005B5FD9" w:rsidP="005B5FD9">
      <w:pPr>
        <w:jc w:val="center"/>
        <w:rPr>
          <w:rFonts w:ascii="Times New Roman" w:hAnsi="Times New Roman" w:cs="Times New Roman"/>
          <w:sz w:val="28"/>
        </w:rPr>
      </w:pPr>
      <w:r w:rsidRPr="005B5FD9">
        <w:rPr>
          <w:rFonts w:ascii="Times New Roman" w:hAnsi="Times New Roman" w:cs="Times New Roman"/>
          <w:sz w:val="28"/>
        </w:rPr>
        <w:t>Description of Additional Supplementary Files</w:t>
      </w:r>
    </w:p>
    <w:p w:rsidR="005B5FD9" w:rsidRDefault="005B5FD9"/>
    <w:p w:rsidR="005B5FD9" w:rsidRDefault="005B5FD9">
      <w:proofErr w:type="gramStart"/>
      <w:r w:rsidRPr="005B5FD9">
        <w:rPr>
          <w:b/>
        </w:rPr>
        <w:t>Supplementary Movie 1</w:t>
      </w:r>
      <w:r>
        <w:t>.</w:t>
      </w:r>
      <w:proofErr w:type="gramEnd"/>
      <w:r>
        <w:t xml:space="preserve"> Two-photon live imaging (1 fps) of DOPC</w:t>
      </w:r>
      <w:proofErr w:type="gramStart"/>
      <w:r>
        <w:t>:4</w:t>
      </w:r>
      <w:proofErr w:type="gramEnd"/>
      <w:r>
        <w:t xml:space="preserve"> liposome distribution before and during UV irradiation. DOPC</w:t>
      </w:r>
      <w:proofErr w:type="gramStart"/>
      <w:r>
        <w:t>:4</w:t>
      </w:r>
      <w:proofErr w:type="gramEnd"/>
      <w:r>
        <w:t xml:space="preserve"> liposomes contained 1 </w:t>
      </w:r>
      <w:proofErr w:type="spellStart"/>
      <w:r>
        <w:t>mol</w:t>
      </w:r>
      <w:proofErr w:type="spellEnd"/>
      <w:r>
        <w:t>% fluorescent lipid probe, DOPE-LR, for visualization. Plane of view (200 µm x 200 µm) to include both dorsal aorta (DA), posterior cardinal vein (PCV) and a single intersegmental vessel</w:t>
      </w:r>
      <w:bookmarkStart w:id="0" w:name="_GoBack"/>
      <w:bookmarkEnd w:id="0"/>
      <w:r>
        <w:t xml:space="preserve"> (ISV) connected to, and extending dorsally from, the PCV. (Top) Live imaging for 7 mins (1 fps) before UV irradiation (t = -7.00 → -0.01). UV irradiation initiated at t = 0.00 (95% UV duty cycle). Simultaneous UV and imaging continued for 15 mins (t = 0.01 → 15.00). (Bottom) Control experiment showing real-time (1 fps) DOPC</w:t>
      </w:r>
      <w:proofErr w:type="gramStart"/>
      <w:r>
        <w:t>:4</w:t>
      </w:r>
      <w:proofErr w:type="gramEnd"/>
      <w:r>
        <w:t xml:space="preserve"> liposome distribution in the absence of UV irradiation (t = -7.00 → 15.00). </w:t>
      </w:r>
    </w:p>
    <w:p w:rsidR="005B5FD9" w:rsidRDefault="005B5FD9">
      <w:proofErr w:type="gramStart"/>
      <w:r w:rsidRPr="005B5FD9">
        <w:rPr>
          <w:b/>
        </w:rPr>
        <w:t>Supplementary Movie 2.</w:t>
      </w:r>
      <w:proofErr w:type="gramEnd"/>
      <w:r>
        <w:t xml:space="preserve"> Two-photon live imaging (1 fps) of SR-B filled, DOPC</w:t>
      </w:r>
      <w:proofErr w:type="gramStart"/>
      <w:r>
        <w:t>:4</w:t>
      </w:r>
      <w:proofErr w:type="gramEnd"/>
      <w:r>
        <w:t xml:space="preserve"> liposome distribution before and during UV irradiation. </w:t>
      </w:r>
      <w:proofErr w:type="gramStart"/>
      <w:r>
        <w:t>Plane of view (200 µm x 200 µm) to include dorsal aorta (DA), caudal hematopoietic tissue (CHT) and caudal vein (CV).</w:t>
      </w:r>
      <w:proofErr w:type="gramEnd"/>
      <w:r>
        <w:t xml:space="preserve"> Imaging for 5 mins (1 fps) before UV irradiation (t = -5.00 → -0.01). UV irradiation initiated at t = 0.00 (95% UV duty cycle). Simultaneous UV and imaging continued for 15 mins (1 fps) (t = 0.01 → 15.00).</w:t>
      </w:r>
    </w:p>
    <w:sectPr w:rsidR="005B5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FD9"/>
    <w:rsid w:val="005B5FD9"/>
    <w:rsid w:val="00BD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6-09T16:19:00Z</dcterms:created>
  <dcterms:modified xsi:type="dcterms:W3CDTF">2020-06-09T16:20:00Z</dcterms:modified>
</cp:coreProperties>
</file>